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CE3F6F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cleotide sequence (5'-3')</w:t>
            </w:r>
          </w:p>
        </w:tc>
      </w:tr>
      <w:tr w:rsidR="00376C9B" w:rsidRPr="00CE3F6F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76C9B" w:rsidRPr="00CE3F6F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1A" w14:textId="22812313" w:rsidR="00376C9B" w:rsidRPr="00CE3F6F" w:rsidRDefault="00155E11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NA-NC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9C8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UUCGCGCCGUAGUCUUA</w:t>
            </w:r>
          </w:p>
        </w:tc>
      </w:tr>
      <w:tr w:rsidR="00376C9B" w:rsidRPr="00CE3F6F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21B339DA" w:rsidR="00376C9B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55E11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r w:rsidR="00304469" w:rsidRPr="003044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F6</w:t>
            </w: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26274BEB" w:rsidR="00376C9B" w:rsidRPr="00CE3F6F" w:rsidRDefault="00A47B81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47B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CAACCAATTATCAGTTT</w:t>
            </w:r>
          </w:p>
        </w:tc>
      </w:tr>
      <w:tr w:rsidR="00E65E35" w:rsidRPr="00CE3F6F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25B3A1C9" w:rsidR="00E65E35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55E11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r w:rsidR="00304469" w:rsidRPr="003044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F6</w:t>
            </w: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2C217F66" w:rsidR="00E65E35" w:rsidRPr="00CE3F6F" w:rsidRDefault="00A47B81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47B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GAAGTTATCAAGACTTT</w:t>
            </w:r>
          </w:p>
        </w:tc>
      </w:tr>
      <w:tr w:rsidR="00E65E35" w:rsidRPr="00CE3F6F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CE3F6F" w:rsidRDefault="00E65E35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CE3F6F" w:rsidRDefault="00E65E35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254C" w:rsidRPr="00CE3F6F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TCCAAGGAGTAAGACC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forward)</w:t>
            </w:r>
          </w:p>
        </w:tc>
      </w:tr>
      <w:tr w:rsidR="00EC254C" w:rsidRPr="00CE3F6F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GGGGAGATTCAGTGTGGTG 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  <w:tr w:rsidR="00EC254C" w:rsidRPr="00CE3F6F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779D81E6" w:rsidR="00EC254C" w:rsidRPr="00CE3F6F" w:rsidRDefault="00304469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044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F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0E45BE50" w:rsidR="00EC254C" w:rsidRPr="00CE3F6F" w:rsidRDefault="007351AD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1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CTAGTAGTATCAGGAACTCA</w:t>
            </w:r>
            <w:r w:rsidR="00710158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EC254C" w:rsidRPr="00CE3F6F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399D9026" w:rsidR="00EC254C" w:rsidRPr="00CE3F6F" w:rsidRDefault="007351AD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51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GTGTCTCCCCTTCTGCG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reverse)</w:t>
            </w:r>
          </w:p>
        </w:tc>
      </w:tr>
      <w:tr w:rsidR="00EC254C" w:rsidRPr="00CE3F6F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81A6B6F" w14:textId="34B8A664" w:rsidR="00000000" w:rsidRPr="00CE3F6F" w:rsidRDefault="00376C9B">
      <w:pPr>
        <w:rPr>
          <w:rFonts w:ascii="Times New Roman" w:hAnsi="Times New Roman" w:cs="Times New Roman"/>
          <w:b/>
          <w:sz w:val="24"/>
          <w:szCs w:val="24"/>
        </w:rPr>
      </w:pPr>
      <w:r w:rsidRPr="00CE3F6F">
        <w:rPr>
          <w:rFonts w:ascii="Times New Roman" w:hAnsi="Times New Roman" w:cs="Times New Roman"/>
          <w:b/>
          <w:sz w:val="24"/>
          <w:szCs w:val="24"/>
        </w:rPr>
        <w:t>Table S1. Oligonucleotides</w:t>
      </w:r>
      <w:r w:rsidR="00172864" w:rsidRPr="00CE3F6F">
        <w:rPr>
          <w:rFonts w:ascii="Times New Roman" w:hAnsi="Times New Roman" w:cs="Times New Roman"/>
          <w:b/>
          <w:sz w:val="24"/>
          <w:szCs w:val="24"/>
        </w:rPr>
        <w:t xml:space="preserve"> used in research</w:t>
      </w:r>
    </w:p>
    <w:p w14:paraId="2AD425D1" w14:textId="27BB9473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5D3A5" w14:textId="77777777" w:rsidR="003D06C3" w:rsidRDefault="003D06C3" w:rsidP="00E65E35">
      <w:r>
        <w:separator/>
      </w:r>
    </w:p>
  </w:endnote>
  <w:endnote w:type="continuationSeparator" w:id="0">
    <w:p w14:paraId="68148D95" w14:textId="77777777" w:rsidR="003D06C3" w:rsidRDefault="003D06C3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8743D" w14:textId="77777777" w:rsidR="003D06C3" w:rsidRDefault="003D06C3" w:rsidP="00E65E35">
      <w:r>
        <w:separator/>
      </w:r>
    </w:p>
  </w:footnote>
  <w:footnote w:type="continuationSeparator" w:id="0">
    <w:p w14:paraId="25F5B45B" w14:textId="77777777" w:rsidR="003D06C3" w:rsidRDefault="003D06C3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95912"/>
    <w:rsid w:val="00155E11"/>
    <w:rsid w:val="00172864"/>
    <w:rsid w:val="00191F7B"/>
    <w:rsid w:val="00214859"/>
    <w:rsid w:val="00237738"/>
    <w:rsid w:val="00304469"/>
    <w:rsid w:val="00312452"/>
    <w:rsid w:val="00376C9B"/>
    <w:rsid w:val="003B1A8F"/>
    <w:rsid w:val="003D06C3"/>
    <w:rsid w:val="00421C0E"/>
    <w:rsid w:val="004549C5"/>
    <w:rsid w:val="004C50B6"/>
    <w:rsid w:val="006721D7"/>
    <w:rsid w:val="006A4A1C"/>
    <w:rsid w:val="006F5AC3"/>
    <w:rsid w:val="00710158"/>
    <w:rsid w:val="00723E1C"/>
    <w:rsid w:val="007351AD"/>
    <w:rsid w:val="007C3BC0"/>
    <w:rsid w:val="007D0E3C"/>
    <w:rsid w:val="009B01A8"/>
    <w:rsid w:val="00A44CEC"/>
    <w:rsid w:val="00A47B81"/>
    <w:rsid w:val="00AB664D"/>
    <w:rsid w:val="00AF4065"/>
    <w:rsid w:val="00B13969"/>
    <w:rsid w:val="00BB3115"/>
    <w:rsid w:val="00CE3F6F"/>
    <w:rsid w:val="00CE78EB"/>
    <w:rsid w:val="00D500D0"/>
    <w:rsid w:val="00E65E35"/>
    <w:rsid w:val="00EC254C"/>
    <w:rsid w:val="00F278B3"/>
    <w:rsid w:val="00F96CA2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</TotalTime>
  <Pages>1</Pages>
  <Words>31</Words>
  <Characters>321</Characters>
  <Application>Microsoft Office Word</Application>
  <DocSecurity>0</DocSecurity>
  <Lines>26</Lines>
  <Paragraphs>19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pei shengbin</cp:lastModifiedBy>
  <cp:revision>23</cp:revision>
  <dcterms:created xsi:type="dcterms:W3CDTF">2020-06-09T05:23:00Z</dcterms:created>
  <dcterms:modified xsi:type="dcterms:W3CDTF">2023-10-15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243728881ea04ac8427fc571d395cf81b505c4765e354cf5d763d3dd876968</vt:lpwstr>
  </property>
</Properties>
</file>